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F6A" w:rsidRPr="00BF115E" w:rsidRDefault="00C37F6A" w:rsidP="00D74793">
      <w:pPr>
        <w:jc w:val="left"/>
        <w:rPr>
          <w:b/>
          <w:sz w:val="28"/>
          <w:szCs w:val="32"/>
        </w:rPr>
      </w:pPr>
      <w:bookmarkStart w:id="0" w:name="_GoBack"/>
      <w:bookmarkEnd w:id="0"/>
      <w:r w:rsidRPr="00BF115E">
        <w:rPr>
          <w:b/>
          <w:sz w:val="28"/>
          <w:szCs w:val="32"/>
        </w:rPr>
        <w:t xml:space="preserve">MEDLINE </w:t>
      </w:r>
      <w:r w:rsidR="007F13E9">
        <w:rPr>
          <w:b/>
          <w:sz w:val="28"/>
          <w:szCs w:val="32"/>
        </w:rPr>
        <w:t xml:space="preserve">(Ovid) </w:t>
      </w:r>
      <w:r w:rsidRPr="00BF115E">
        <w:rPr>
          <w:b/>
          <w:sz w:val="28"/>
          <w:szCs w:val="32"/>
        </w:rPr>
        <w:t>Search Strategy</w:t>
      </w:r>
    </w:p>
    <w:p w:rsidR="00C37F6A" w:rsidRDefault="00C37F6A" w:rsidP="00D74793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2"/>
          <w:szCs w:val="22"/>
          <w:lang w:val="en-SG" w:eastAsia="en-SG"/>
        </w:rPr>
      </w:pP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1. </w:t>
      </w:r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prevalence.tw</w:t>
      </w:r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. </w:t>
      </w:r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or</w:t>
      </w:r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prevalence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2. </w:t>
      </w:r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incidence.tw</w:t>
      </w:r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. </w:t>
      </w:r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or</w:t>
      </w:r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incidence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3. </w:t>
      </w:r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pidemiology.tw</w:t>
      </w:r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. </w:t>
      </w:r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or</w:t>
      </w:r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epidemiology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4. </w:t>
      </w:r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mortality.tw</w:t>
      </w:r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. </w:t>
      </w:r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or</w:t>
      </w:r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mortality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5. 1 or 2 or 3 or 4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6. </w:t>
      </w:r>
      <w:proofErr w:type="spellStart"/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pressure ulcer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7. (pressure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8. (pressure adj3 sore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9. </w:t>
      </w:r>
      <w:proofErr w:type="spellStart"/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decubitus ulcer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10. (decubitus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11. (decubitus adj3 sore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12. (bed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13. (bed adj3 sore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14. </w:t>
      </w:r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bedsore</w:t>
      </w:r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$.tw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15. 6 or 7 or 8 or 9 or 10 or 11 or 12 or 13 or 14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16. 5 and 15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17. (arterial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18. (ischemic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19. (neuropathic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20. </w:t>
      </w:r>
      <w:proofErr w:type="spellStart"/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Varicose Ulcer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21. (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vascul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$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22. (varicose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23. 17 or 18 or 19 or 20 or 21 or 22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24. 5 and 23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25. </w:t>
      </w:r>
      <w:proofErr w:type="spellStart"/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venous ulcer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26. (venous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27. </w:t>
      </w:r>
      <w:proofErr w:type="spellStart"/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Stasis ulcer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28. (stasis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29. </w:t>
      </w:r>
      <w:proofErr w:type="spellStart"/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Skin ulcer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30. (skin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31. 25 or 26 or 27 or 28 or 29 or 30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32. 5 and 31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33. </w:t>
      </w:r>
      <w:proofErr w:type="spellStart"/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Foot Ulcer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34. (foot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35. (</w:t>
      </w:r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diabetic</w:t>
      </w:r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adj3 foot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36. (</w:t>
      </w:r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diabetic</w:t>
      </w:r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adj3 feet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37. (</w:t>
      </w:r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diabetic</w:t>
      </w:r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adj3 ulcer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38. </w:t>
      </w:r>
      <w:proofErr w:type="spellStart"/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Leg ulcer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39. (leg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40. 33 or 34 or 35 or 36 or 37 or 38 or 39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41. 5 and 40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42. (chronic adj3 wound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43. (chronic adj3 sore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44. (chronic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45. (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crural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adj3 ulcer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lastRenderedPageBreak/>
        <w:t>46. (</w:t>
      </w:r>
      <w:proofErr w:type="spellStart"/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ulcus</w:t>
      </w:r>
      <w:proofErr w:type="spellEnd"/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adj3 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cruris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47. non-healing wound$.tw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48. hard to heal.mp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49. 42 or 43 or 44 or 45 or 46 or 47 or 48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50. 5 and 49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51. (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ransfemoral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amputee$ or 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ranstibial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amputee$ or lower limb amputee$ or above-knee amputee$ or below-knee amputee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52. </w:t>
      </w:r>
      <w:proofErr w:type="spellStart"/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Amputation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53. </w:t>
      </w:r>
      <w:proofErr w:type="spellStart"/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Amputation stumps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54. </w:t>
      </w:r>
      <w:proofErr w:type="spellStart"/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Gangrene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55. </w:t>
      </w:r>
      <w:proofErr w:type="spellStart"/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soft tissue infections/ or 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wound infection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56. ((Foot* or feet* or toe* or tissue* or wound*) adj4 (infect* or disease*)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57. </w:t>
      </w:r>
      <w:proofErr w:type="spellStart"/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xp</w:t>
      </w:r>
      <w:proofErr w:type="spellEnd"/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Hemorrhage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/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58. (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h#emorrhag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$ or 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h#morrhag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$ or bleed$ or blood loss$).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tw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.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59. 51 or 52 or 53 or 54 or 55 or 56 or 57 or 58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60. 15 and 59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61. 23 and 59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62. 31 and 59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63. 40 and 59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64. 49 and 59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65. 5 and 60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66. 5 and 61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67. 5 and 62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68. 5 and 63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69. 5 and 64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70. or/65-69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71. 16 or 24 or 32 or 41 or 50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72. 70 or 71</w:t>
      </w:r>
    </w:p>
    <w:p w:rsidR="00E20A2C" w:rsidRPr="00E20A2C" w:rsidRDefault="00E20A2C" w:rsidP="00E20A2C">
      <w:pPr>
        <w:shd w:val="clear" w:color="auto" w:fill="FFFFFF"/>
        <w:spacing w:line="270" w:lineRule="atLeast"/>
        <w:jc w:val="left"/>
        <w:textAlignment w:val="center"/>
        <w:rPr>
          <w:rFonts w:eastAsia="Times New Roman" w:cs="Arial"/>
          <w:color w:val="0A0905"/>
          <w:sz w:val="20"/>
          <w:szCs w:val="20"/>
          <w:lang w:val="en-SG" w:eastAsia="en-SG"/>
        </w:rPr>
      </w:pPr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73. </w:t>
      </w:r>
      <w:proofErr w:type="gram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limit</w:t>
      </w:r>
      <w:proofErr w:type="gram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72 to (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english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language and humans and </w:t>
      </w:r>
      <w:proofErr w:type="spellStart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yr</w:t>
      </w:r>
      <w:proofErr w:type="spellEnd"/>
      <w:r w:rsidRPr="00E20A2C">
        <w:rPr>
          <w:rFonts w:eastAsia="Times New Roman" w:cs="Arial"/>
          <w:color w:val="0A0905"/>
          <w:sz w:val="20"/>
          <w:szCs w:val="20"/>
          <w:lang w:val="en-SG" w:eastAsia="en-SG"/>
        </w:rPr>
        <w:t>="2000 - 2015"</w:t>
      </w:r>
      <w:r w:rsidR="00030E27">
        <w:rPr>
          <w:rFonts w:eastAsia="Times New Roman" w:cs="Arial"/>
          <w:color w:val="0A0905"/>
          <w:sz w:val="20"/>
          <w:szCs w:val="20"/>
          <w:lang w:val="en-SG" w:eastAsia="en-SG"/>
        </w:rPr>
        <w:t xml:space="preserve"> </w:t>
      </w:r>
      <w:r w:rsidR="00030E27" w:rsidRPr="00F86712">
        <w:rPr>
          <w:rFonts w:eastAsia="Times New Roman" w:cs="Arial"/>
          <w:sz w:val="20"/>
          <w:szCs w:val="20"/>
          <w:lang w:val="en-SG" w:eastAsia="en-SG"/>
        </w:rPr>
        <w:t>and “all adult (19 plus years)”</w:t>
      </w:r>
      <w:r w:rsidRPr="00F86712">
        <w:rPr>
          <w:rFonts w:eastAsia="Times New Roman" w:cs="Arial"/>
          <w:sz w:val="20"/>
          <w:szCs w:val="20"/>
          <w:lang w:val="en-SG" w:eastAsia="en-SG"/>
        </w:rPr>
        <w:t>)</w:t>
      </w:r>
    </w:p>
    <w:sectPr w:rsidR="00E20A2C" w:rsidRPr="00E20A2C" w:rsidSect="00EA6E99">
      <w:footerReference w:type="default" r:id="rId8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1FE1" w:rsidRDefault="00D51FE1" w:rsidP="004A5D19">
      <w:r>
        <w:separator/>
      </w:r>
    </w:p>
  </w:endnote>
  <w:endnote w:type="continuationSeparator" w:id="0">
    <w:p w:rsidR="00D51FE1" w:rsidRDefault="00D51FE1" w:rsidP="004A5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50952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5D19" w:rsidRDefault="004A5D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2A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5D19" w:rsidRDefault="004A5D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1FE1" w:rsidRDefault="00D51FE1" w:rsidP="004A5D19">
      <w:r>
        <w:separator/>
      </w:r>
    </w:p>
  </w:footnote>
  <w:footnote w:type="continuationSeparator" w:id="0">
    <w:p w:rsidR="00D51FE1" w:rsidRDefault="00D51FE1" w:rsidP="004A5D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7FA317D"/>
    <w:multiLevelType w:val="hybridMultilevel"/>
    <w:tmpl w:val="BD9449F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EB146AF"/>
    <w:multiLevelType w:val="hybridMultilevel"/>
    <w:tmpl w:val="D6C4B30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6020C33"/>
    <w:multiLevelType w:val="hybridMultilevel"/>
    <w:tmpl w:val="6E28536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6CE08D0"/>
    <w:multiLevelType w:val="hybridMultilevel"/>
    <w:tmpl w:val="729C28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731D3C"/>
    <w:multiLevelType w:val="multilevel"/>
    <w:tmpl w:val="69A09A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1E636F45"/>
    <w:multiLevelType w:val="hybridMultilevel"/>
    <w:tmpl w:val="BE30BD0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9F302C5"/>
    <w:multiLevelType w:val="hybridMultilevel"/>
    <w:tmpl w:val="F6B08A9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3C95D36"/>
    <w:multiLevelType w:val="hybridMultilevel"/>
    <w:tmpl w:val="D27EBFD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4A569E6"/>
    <w:multiLevelType w:val="hybridMultilevel"/>
    <w:tmpl w:val="CC903E06"/>
    <w:lvl w:ilvl="0" w:tplc="A4CEDA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E219AA"/>
    <w:multiLevelType w:val="hybridMultilevel"/>
    <w:tmpl w:val="65F0211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295C38"/>
    <w:multiLevelType w:val="hybridMultilevel"/>
    <w:tmpl w:val="1FA69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A9C032C"/>
    <w:multiLevelType w:val="hybridMultilevel"/>
    <w:tmpl w:val="CC903E06"/>
    <w:lvl w:ilvl="0" w:tplc="A4CEDA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B216B80"/>
    <w:multiLevelType w:val="hybridMultilevel"/>
    <w:tmpl w:val="840E9D46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C711E4"/>
    <w:multiLevelType w:val="hybridMultilevel"/>
    <w:tmpl w:val="0CFA31C4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9D2A65"/>
    <w:multiLevelType w:val="hybridMultilevel"/>
    <w:tmpl w:val="591AB82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13C096D"/>
    <w:multiLevelType w:val="hybridMultilevel"/>
    <w:tmpl w:val="91C0FBB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1E6015E"/>
    <w:multiLevelType w:val="hybridMultilevel"/>
    <w:tmpl w:val="323CAE12"/>
    <w:lvl w:ilvl="0" w:tplc="CF7EA436">
      <w:numFmt w:val="bullet"/>
      <w:lvlText w:val="•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279158F"/>
    <w:multiLevelType w:val="hybridMultilevel"/>
    <w:tmpl w:val="87789A0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A201CA1"/>
    <w:multiLevelType w:val="hybridMultilevel"/>
    <w:tmpl w:val="BE30BD0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A9F25ED"/>
    <w:multiLevelType w:val="hybridMultilevel"/>
    <w:tmpl w:val="BE30BD0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DC7F21"/>
    <w:multiLevelType w:val="hybridMultilevel"/>
    <w:tmpl w:val="CD747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6B35AF"/>
    <w:multiLevelType w:val="multilevel"/>
    <w:tmpl w:val="744644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0"/>
  </w:num>
  <w:num w:numId="12">
    <w:abstractNumId w:val="20"/>
  </w:num>
  <w:num w:numId="13">
    <w:abstractNumId w:val="27"/>
  </w:num>
  <w:num w:numId="14">
    <w:abstractNumId w:val="19"/>
  </w:num>
  <w:num w:numId="15">
    <w:abstractNumId w:val="11"/>
  </w:num>
  <w:num w:numId="16">
    <w:abstractNumId w:val="18"/>
  </w:num>
  <w:num w:numId="17">
    <w:abstractNumId w:val="17"/>
  </w:num>
  <w:num w:numId="18">
    <w:abstractNumId w:val="13"/>
  </w:num>
  <w:num w:numId="19">
    <w:abstractNumId w:val="26"/>
  </w:num>
  <w:num w:numId="20">
    <w:abstractNumId w:val="29"/>
  </w:num>
  <w:num w:numId="21">
    <w:abstractNumId w:val="14"/>
  </w:num>
  <w:num w:numId="22">
    <w:abstractNumId w:val="21"/>
  </w:num>
  <w:num w:numId="23">
    <w:abstractNumId w:val="24"/>
  </w:num>
  <w:num w:numId="24">
    <w:abstractNumId w:val="10"/>
  </w:num>
  <w:num w:numId="25">
    <w:abstractNumId w:val="12"/>
  </w:num>
  <w:num w:numId="26">
    <w:abstractNumId w:val="31"/>
  </w:num>
  <w:num w:numId="27">
    <w:abstractNumId w:val="16"/>
  </w:num>
  <w:num w:numId="28">
    <w:abstractNumId w:val="23"/>
  </w:num>
  <w:num w:numId="29">
    <w:abstractNumId w:val="25"/>
  </w:num>
  <w:num w:numId="3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2"/>
  </w:num>
  <w:num w:numId="32">
    <w:abstractNumId w:val="28"/>
  </w:num>
  <w:num w:numId="33">
    <w:abstractNumId w:val="1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önnergren Henrik">
    <w15:presenceInfo w15:providerId="AD" w15:userId="S-1-5-21-299502267-562591055-839522115-15424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5D8"/>
    <w:rsid w:val="00011AD0"/>
    <w:rsid w:val="00011DD6"/>
    <w:rsid w:val="0002127C"/>
    <w:rsid w:val="000219D7"/>
    <w:rsid w:val="00027D92"/>
    <w:rsid w:val="00027E53"/>
    <w:rsid w:val="0003070F"/>
    <w:rsid w:val="00030E27"/>
    <w:rsid w:val="00031182"/>
    <w:rsid w:val="00035C96"/>
    <w:rsid w:val="00036C24"/>
    <w:rsid w:val="000439F5"/>
    <w:rsid w:val="00046BC9"/>
    <w:rsid w:val="00046D64"/>
    <w:rsid w:val="00047B3B"/>
    <w:rsid w:val="00062D40"/>
    <w:rsid w:val="000659F8"/>
    <w:rsid w:val="00066756"/>
    <w:rsid w:val="00066946"/>
    <w:rsid w:val="000714B7"/>
    <w:rsid w:val="00072573"/>
    <w:rsid w:val="00092637"/>
    <w:rsid w:val="00095CA8"/>
    <w:rsid w:val="00096906"/>
    <w:rsid w:val="000A59AC"/>
    <w:rsid w:val="000A7BFD"/>
    <w:rsid w:val="000B00A8"/>
    <w:rsid w:val="000B3425"/>
    <w:rsid w:val="000B361A"/>
    <w:rsid w:val="000C21CF"/>
    <w:rsid w:val="000C5122"/>
    <w:rsid w:val="000D1548"/>
    <w:rsid w:val="000E3919"/>
    <w:rsid w:val="000E6DF7"/>
    <w:rsid w:val="000E7EFD"/>
    <w:rsid w:val="000F6E65"/>
    <w:rsid w:val="000F72F6"/>
    <w:rsid w:val="00105183"/>
    <w:rsid w:val="00106829"/>
    <w:rsid w:val="001106CD"/>
    <w:rsid w:val="00111CB2"/>
    <w:rsid w:val="00116C73"/>
    <w:rsid w:val="001220AB"/>
    <w:rsid w:val="00122284"/>
    <w:rsid w:val="0012240E"/>
    <w:rsid w:val="00133AAE"/>
    <w:rsid w:val="00135357"/>
    <w:rsid w:val="001400CA"/>
    <w:rsid w:val="001430A4"/>
    <w:rsid w:val="00145DDA"/>
    <w:rsid w:val="0014754D"/>
    <w:rsid w:val="00152326"/>
    <w:rsid w:val="00154AFC"/>
    <w:rsid w:val="0015775F"/>
    <w:rsid w:val="00157D4E"/>
    <w:rsid w:val="00160D0D"/>
    <w:rsid w:val="00161AA6"/>
    <w:rsid w:val="001643D4"/>
    <w:rsid w:val="00166145"/>
    <w:rsid w:val="00191ACC"/>
    <w:rsid w:val="00193B12"/>
    <w:rsid w:val="00197010"/>
    <w:rsid w:val="001A06A8"/>
    <w:rsid w:val="001A06E7"/>
    <w:rsid w:val="001A0A63"/>
    <w:rsid w:val="001B4935"/>
    <w:rsid w:val="001D2C46"/>
    <w:rsid w:val="001D2DD0"/>
    <w:rsid w:val="001D5508"/>
    <w:rsid w:val="001E191D"/>
    <w:rsid w:val="001E2032"/>
    <w:rsid w:val="001E20CD"/>
    <w:rsid w:val="001F482C"/>
    <w:rsid w:val="001F5DF7"/>
    <w:rsid w:val="001F68C1"/>
    <w:rsid w:val="0020770A"/>
    <w:rsid w:val="0021319C"/>
    <w:rsid w:val="00213586"/>
    <w:rsid w:val="00220EDC"/>
    <w:rsid w:val="00221268"/>
    <w:rsid w:val="0022413F"/>
    <w:rsid w:val="00225DC0"/>
    <w:rsid w:val="002530B3"/>
    <w:rsid w:val="00255B28"/>
    <w:rsid w:val="002642A3"/>
    <w:rsid w:val="00272777"/>
    <w:rsid w:val="00282F3C"/>
    <w:rsid w:val="00285EE2"/>
    <w:rsid w:val="00287BC7"/>
    <w:rsid w:val="00290ADC"/>
    <w:rsid w:val="00296CFB"/>
    <w:rsid w:val="002A680D"/>
    <w:rsid w:val="002B106F"/>
    <w:rsid w:val="002B33A8"/>
    <w:rsid w:val="002C4CD3"/>
    <w:rsid w:val="002D5D46"/>
    <w:rsid w:val="002E180B"/>
    <w:rsid w:val="002E73BE"/>
    <w:rsid w:val="002F2ACD"/>
    <w:rsid w:val="002F7259"/>
    <w:rsid w:val="003012EE"/>
    <w:rsid w:val="003015CE"/>
    <w:rsid w:val="00301EE2"/>
    <w:rsid w:val="00306A02"/>
    <w:rsid w:val="00310AF0"/>
    <w:rsid w:val="00314C20"/>
    <w:rsid w:val="00316DFE"/>
    <w:rsid w:val="00317AE5"/>
    <w:rsid w:val="00327581"/>
    <w:rsid w:val="00331AB6"/>
    <w:rsid w:val="00335CA4"/>
    <w:rsid w:val="00342201"/>
    <w:rsid w:val="00346DC6"/>
    <w:rsid w:val="0035220D"/>
    <w:rsid w:val="00353ED3"/>
    <w:rsid w:val="00374290"/>
    <w:rsid w:val="00382838"/>
    <w:rsid w:val="003931CF"/>
    <w:rsid w:val="00395014"/>
    <w:rsid w:val="0039716A"/>
    <w:rsid w:val="003A055B"/>
    <w:rsid w:val="003A29FF"/>
    <w:rsid w:val="003B0450"/>
    <w:rsid w:val="003B352C"/>
    <w:rsid w:val="003C0405"/>
    <w:rsid w:val="003C28C3"/>
    <w:rsid w:val="003D28EB"/>
    <w:rsid w:val="003D4882"/>
    <w:rsid w:val="003D580C"/>
    <w:rsid w:val="003E0DE9"/>
    <w:rsid w:val="003E1BEF"/>
    <w:rsid w:val="003E5577"/>
    <w:rsid w:val="003F1B54"/>
    <w:rsid w:val="0040230C"/>
    <w:rsid w:val="00410800"/>
    <w:rsid w:val="00417F63"/>
    <w:rsid w:val="00426AED"/>
    <w:rsid w:val="004445A3"/>
    <w:rsid w:val="00453CCB"/>
    <w:rsid w:val="00462010"/>
    <w:rsid w:val="004675BF"/>
    <w:rsid w:val="0047681B"/>
    <w:rsid w:val="00476CD8"/>
    <w:rsid w:val="00492021"/>
    <w:rsid w:val="004A4639"/>
    <w:rsid w:val="004A5D19"/>
    <w:rsid w:val="004B74E8"/>
    <w:rsid w:val="004C0DC2"/>
    <w:rsid w:val="004C1647"/>
    <w:rsid w:val="004C2567"/>
    <w:rsid w:val="004C3C7F"/>
    <w:rsid w:val="004C3E54"/>
    <w:rsid w:val="004C3FB2"/>
    <w:rsid w:val="004D2122"/>
    <w:rsid w:val="004D4F42"/>
    <w:rsid w:val="004E6530"/>
    <w:rsid w:val="004F5311"/>
    <w:rsid w:val="004F5EE3"/>
    <w:rsid w:val="004F71B2"/>
    <w:rsid w:val="00500F79"/>
    <w:rsid w:val="005023E0"/>
    <w:rsid w:val="0050440D"/>
    <w:rsid w:val="005168F7"/>
    <w:rsid w:val="00524D90"/>
    <w:rsid w:val="00527649"/>
    <w:rsid w:val="005368F3"/>
    <w:rsid w:val="00543947"/>
    <w:rsid w:val="00544E59"/>
    <w:rsid w:val="00552F96"/>
    <w:rsid w:val="0056308E"/>
    <w:rsid w:val="00572C00"/>
    <w:rsid w:val="00575BC1"/>
    <w:rsid w:val="005862A2"/>
    <w:rsid w:val="00587F51"/>
    <w:rsid w:val="005A05E9"/>
    <w:rsid w:val="005A609D"/>
    <w:rsid w:val="005A686D"/>
    <w:rsid w:val="005B11AE"/>
    <w:rsid w:val="005B2CC3"/>
    <w:rsid w:val="005C59EE"/>
    <w:rsid w:val="005C67AC"/>
    <w:rsid w:val="005C7738"/>
    <w:rsid w:val="005D1095"/>
    <w:rsid w:val="005D4932"/>
    <w:rsid w:val="005D7BE4"/>
    <w:rsid w:val="005E723F"/>
    <w:rsid w:val="005F0C9A"/>
    <w:rsid w:val="005F48CD"/>
    <w:rsid w:val="006024F8"/>
    <w:rsid w:val="00602E6F"/>
    <w:rsid w:val="00604E25"/>
    <w:rsid w:val="006066F7"/>
    <w:rsid w:val="006215CE"/>
    <w:rsid w:val="00626335"/>
    <w:rsid w:val="00633121"/>
    <w:rsid w:val="006533DC"/>
    <w:rsid w:val="0065582D"/>
    <w:rsid w:val="0065617E"/>
    <w:rsid w:val="00664737"/>
    <w:rsid w:val="00676903"/>
    <w:rsid w:val="00683FC8"/>
    <w:rsid w:val="00684138"/>
    <w:rsid w:val="006A30E8"/>
    <w:rsid w:val="006A7EFE"/>
    <w:rsid w:val="006B0889"/>
    <w:rsid w:val="006C53B6"/>
    <w:rsid w:val="006D17FB"/>
    <w:rsid w:val="006D1ABC"/>
    <w:rsid w:val="006D6AE0"/>
    <w:rsid w:val="006E3332"/>
    <w:rsid w:val="006E67A4"/>
    <w:rsid w:val="006F5CBB"/>
    <w:rsid w:val="006F7E92"/>
    <w:rsid w:val="00710D8A"/>
    <w:rsid w:val="00710FCD"/>
    <w:rsid w:val="00717BF4"/>
    <w:rsid w:val="007209EF"/>
    <w:rsid w:val="00722048"/>
    <w:rsid w:val="007247D8"/>
    <w:rsid w:val="00734E3A"/>
    <w:rsid w:val="0073614B"/>
    <w:rsid w:val="00740E10"/>
    <w:rsid w:val="00743546"/>
    <w:rsid w:val="00744936"/>
    <w:rsid w:val="00753071"/>
    <w:rsid w:val="00761D6D"/>
    <w:rsid w:val="00761F87"/>
    <w:rsid w:val="00770147"/>
    <w:rsid w:val="007708D0"/>
    <w:rsid w:val="00776ED2"/>
    <w:rsid w:val="0078472F"/>
    <w:rsid w:val="00791E0C"/>
    <w:rsid w:val="00794509"/>
    <w:rsid w:val="0079779C"/>
    <w:rsid w:val="007A2C57"/>
    <w:rsid w:val="007B416F"/>
    <w:rsid w:val="007C3C9E"/>
    <w:rsid w:val="007C45D8"/>
    <w:rsid w:val="007E0A93"/>
    <w:rsid w:val="007E12DD"/>
    <w:rsid w:val="007E2A51"/>
    <w:rsid w:val="007F13E9"/>
    <w:rsid w:val="007F4824"/>
    <w:rsid w:val="007F6945"/>
    <w:rsid w:val="008037F8"/>
    <w:rsid w:val="00807030"/>
    <w:rsid w:val="0081606D"/>
    <w:rsid w:val="00821893"/>
    <w:rsid w:val="00842402"/>
    <w:rsid w:val="0084408C"/>
    <w:rsid w:val="00854062"/>
    <w:rsid w:val="0086244A"/>
    <w:rsid w:val="00862464"/>
    <w:rsid w:val="00865BB4"/>
    <w:rsid w:val="00881D9C"/>
    <w:rsid w:val="0088260B"/>
    <w:rsid w:val="00891BAD"/>
    <w:rsid w:val="00893D42"/>
    <w:rsid w:val="00893E1C"/>
    <w:rsid w:val="0089476D"/>
    <w:rsid w:val="008A0635"/>
    <w:rsid w:val="008A1056"/>
    <w:rsid w:val="008A16AC"/>
    <w:rsid w:val="008B1D78"/>
    <w:rsid w:val="008B6B0C"/>
    <w:rsid w:val="008C045F"/>
    <w:rsid w:val="008C1237"/>
    <w:rsid w:val="008C2044"/>
    <w:rsid w:val="008D26B0"/>
    <w:rsid w:val="008D2E67"/>
    <w:rsid w:val="008D2FB7"/>
    <w:rsid w:val="008E36B9"/>
    <w:rsid w:val="008F4326"/>
    <w:rsid w:val="008F53EE"/>
    <w:rsid w:val="00901C31"/>
    <w:rsid w:val="00904196"/>
    <w:rsid w:val="009050C4"/>
    <w:rsid w:val="00907AA7"/>
    <w:rsid w:val="00911B49"/>
    <w:rsid w:val="00921444"/>
    <w:rsid w:val="0092620E"/>
    <w:rsid w:val="00926E0C"/>
    <w:rsid w:val="0093376A"/>
    <w:rsid w:val="00941755"/>
    <w:rsid w:val="009424ED"/>
    <w:rsid w:val="00963B8B"/>
    <w:rsid w:val="00966AD2"/>
    <w:rsid w:val="009751AE"/>
    <w:rsid w:val="00984702"/>
    <w:rsid w:val="0099138C"/>
    <w:rsid w:val="00993BED"/>
    <w:rsid w:val="00994887"/>
    <w:rsid w:val="009A4347"/>
    <w:rsid w:val="009A5CF2"/>
    <w:rsid w:val="009B0EF3"/>
    <w:rsid w:val="009B51D2"/>
    <w:rsid w:val="009C2FA1"/>
    <w:rsid w:val="009C5C54"/>
    <w:rsid w:val="009E34D9"/>
    <w:rsid w:val="009E560F"/>
    <w:rsid w:val="009E5D94"/>
    <w:rsid w:val="009F06A7"/>
    <w:rsid w:val="009F07D7"/>
    <w:rsid w:val="009F0B9E"/>
    <w:rsid w:val="009F7F51"/>
    <w:rsid w:val="00A00993"/>
    <w:rsid w:val="00A015E0"/>
    <w:rsid w:val="00A01677"/>
    <w:rsid w:val="00A01E11"/>
    <w:rsid w:val="00A04489"/>
    <w:rsid w:val="00A0635C"/>
    <w:rsid w:val="00A110D1"/>
    <w:rsid w:val="00A11AB7"/>
    <w:rsid w:val="00A120D9"/>
    <w:rsid w:val="00A13114"/>
    <w:rsid w:val="00A201B3"/>
    <w:rsid w:val="00A27E62"/>
    <w:rsid w:val="00A30E6C"/>
    <w:rsid w:val="00A3733F"/>
    <w:rsid w:val="00A37549"/>
    <w:rsid w:val="00A54DDA"/>
    <w:rsid w:val="00A65543"/>
    <w:rsid w:val="00A74702"/>
    <w:rsid w:val="00A821D4"/>
    <w:rsid w:val="00A837CD"/>
    <w:rsid w:val="00A87921"/>
    <w:rsid w:val="00A9023C"/>
    <w:rsid w:val="00A96E24"/>
    <w:rsid w:val="00AB20D4"/>
    <w:rsid w:val="00AB6075"/>
    <w:rsid w:val="00AC332E"/>
    <w:rsid w:val="00AD2940"/>
    <w:rsid w:val="00AD56BB"/>
    <w:rsid w:val="00AD6413"/>
    <w:rsid w:val="00AD6C0C"/>
    <w:rsid w:val="00AD6CCF"/>
    <w:rsid w:val="00AE1039"/>
    <w:rsid w:val="00AE3A3D"/>
    <w:rsid w:val="00AE3CF9"/>
    <w:rsid w:val="00AE3ED6"/>
    <w:rsid w:val="00AF32AC"/>
    <w:rsid w:val="00AF3853"/>
    <w:rsid w:val="00AF3ED1"/>
    <w:rsid w:val="00B032F9"/>
    <w:rsid w:val="00B1013B"/>
    <w:rsid w:val="00B131BF"/>
    <w:rsid w:val="00B17162"/>
    <w:rsid w:val="00B256BD"/>
    <w:rsid w:val="00B26992"/>
    <w:rsid w:val="00B26FC6"/>
    <w:rsid w:val="00B345BE"/>
    <w:rsid w:val="00B41420"/>
    <w:rsid w:val="00B45573"/>
    <w:rsid w:val="00B45A48"/>
    <w:rsid w:val="00B462A4"/>
    <w:rsid w:val="00B477BD"/>
    <w:rsid w:val="00B52821"/>
    <w:rsid w:val="00B6724E"/>
    <w:rsid w:val="00B771E6"/>
    <w:rsid w:val="00B773E7"/>
    <w:rsid w:val="00B819A0"/>
    <w:rsid w:val="00BA101D"/>
    <w:rsid w:val="00BA1473"/>
    <w:rsid w:val="00BA30AD"/>
    <w:rsid w:val="00BB000F"/>
    <w:rsid w:val="00BB4C0C"/>
    <w:rsid w:val="00BB66F2"/>
    <w:rsid w:val="00BC2BA9"/>
    <w:rsid w:val="00BC31FC"/>
    <w:rsid w:val="00BD021E"/>
    <w:rsid w:val="00BD3739"/>
    <w:rsid w:val="00BD6530"/>
    <w:rsid w:val="00BD6C1B"/>
    <w:rsid w:val="00BE3BBE"/>
    <w:rsid w:val="00BE3C43"/>
    <w:rsid w:val="00BF087F"/>
    <w:rsid w:val="00BF115E"/>
    <w:rsid w:val="00C07A29"/>
    <w:rsid w:val="00C1160D"/>
    <w:rsid w:val="00C14B46"/>
    <w:rsid w:val="00C16E78"/>
    <w:rsid w:val="00C21F64"/>
    <w:rsid w:val="00C32B42"/>
    <w:rsid w:val="00C37D76"/>
    <w:rsid w:val="00C37F6A"/>
    <w:rsid w:val="00C40F24"/>
    <w:rsid w:val="00C4176B"/>
    <w:rsid w:val="00C467D5"/>
    <w:rsid w:val="00C61295"/>
    <w:rsid w:val="00C66289"/>
    <w:rsid w:val="00C713B0"/>
    <w:rsid w:val="00C73A4F"/>
    <w:rsid w:val="00C744F0"/>
    <w:rsid w:val="00C82682"/>
    <w:rsid w:val="00CA4845"/>
    <w:rsid w:val="00CA71A0"/>
    <w:rsid w:val="00CB5D75"/>
    <w:rsid w:val="00CD6AEB"/>
    <w:rsid w:val="00CE0F68"/>
    <w:rsid w:val="00CE26BE"/>
    <w:rsid w:val="00CE7316"/>
    <w:rsid w:val="00CF6ED8"/>
    <w:rsid w:val="00CF782E"/>
    <w:rsid w:val="00D01E55"/>
    <w:rsid w:val="00D105F0"/>
    <w:rsid w:val="00D1780B"/>
    <w:rsid w:val="00D20E20"/>
    <w:rsid w:val="00D43D1A"/>
    <w:rsid w:val="00D51FE1"/>
    <w:rsid w:val="00D54AE7"/>
    <w:rsid w:val="00D55DA1"/>
    <w:rsid w:val="00D56A91"/>
    <w:rsid w:val="00D630D7"/>
    <w:rsid w:val="00D657D7"/>
    <w:rsid w:val="00D67FCF"/>
    <w:rsid w:val="00D74793"/>
    <w:rsid w:val="00D77C02"/>
    <w:rsid w:val="00D80C25"/>
    <w:rsid w:val="00D852B0"/>
    <w:rsid w:val="00D92360"/>
    <w:rsid w:val="00D965B1"/>
    <w:rsid w:val="00DA6944"/>
    <w:rsid w:val="00DB0D50"/>
    <w:rsid w:val="00DD7139"/>
    <w:rsid w:val="00DE3F28"/>
    <w:rsid w:val="00DF3067"/>
    <w:rsid w:val="00E20A2C"/>
    <w:rsid w:val="00E2235F"/>
    <w:rsid w:val="00E42988"/>
    <w:rsid w:val="00E46B67"/>
    <w:rsid w:val="00E52214"/>
    <w:rsid w:val="00E53CC6"/>
    <w:rsid w:val="00E54C38"/>
    <w:rsid w:val="00E54EEA"/>
    <w:rsid w:val="00E57DC0"/>
    <w:rsid w:val="00E6128C"/>
    <w:rsid w:val="00E63812"/>
    <w:rsid w:val="00E70040"/>
    <w:rsid w:val="00E77A78"/>
    <w:rsid w:val="00E77DB8"/>
    <w:rsid w:val="00E80867"/>
    <w:rsid w:val="00E869C9"/>
    <w:rsid w:val="00EA2309"/>
    <w:rsid w:val="00EA46CB"/>
    <w:rsid w:val="00EA5A4D"/>
    <w:rsid w:val="00EA6728"/>
    <w:rsid w:val="00EA6E99"/>
    <w:rsid w:val="00EB2792"/>
    <w:rsid w:val="00EC4CF3"/>
    <w:rsid w:val="00EC6DFF"/>
    <w:rsid w:val="00EC7037"/>
    <w:rsid w:val="00EC7514"/>
    <w:rsid w:val="00ED0D84"/>
    <w:rsid w:val="00ED313E"/>
    <w:rsid w:val="00EE0536"/>
    <w:rsid w:val="00EE2034"/>
    <w:rsid w:val="00EF169E"/>
    <w:rsid w:val="00F11DB3"/>
    <w:rsid w:val="00F13F56"/>
    <w:rsid w:val="00F15FE5"/>
    <w:rsid w:val="00F1697B"/>
    <w:rsid w:val="00F20650"/>
    <w:rsid w:val="00F23CDE"/>
    <w:rsid w:val="00F27F57"/>
    <w:rsid w:val="00F50ADD"/>
    <w:rsid w:val="00F53337"/>
    <w:rsid w:val="00F578C3"/>
    <w:rsid w:val="00F61BC8"/>
    <w:rsid w:val="00F65966"/>
    <w:rsid w:val="00F774C3"/>
    <w:rsid w:val="00F86712"/>
    <w:rsid w:val="00F95223"/>
    <w:rsid w:val="00FA1370"/>
    <w:rsid w:val="00FA1FE0"/>
    <w:rsid w:val="00FA46CA"/>
    <w:rsid w:val="00FA6E1A"/>
    <w:rsid w:val="00FB0637"/>
    <w:rsid w:val="00FB3886"/>
    <w:rsid w:val="00FB3A98"/>
    <w:rsid w:val="00FC0C33"/>
    <w:rsid w:val="00FC332B"/>
    <w:rsid w:val="00FC3E84"/>
    <w:rsid w:val="00FE07D9"/>
    <w:rsid w:val="00FE616C"/>
    <w:rsid w:val="00FF1D68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24E"/>
    <w:pPr>
      <w:jc w:val="both"/>
    </w:pPr>
    <w:rPr>
      <w:rFonts w:ascii="Arial" w:hAnsi="Arial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145DDA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SG" w:eastAsia="en-SG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413F"/>
    <w:pPr>
      <w:ind w:left="720"/>
      <w:contextualSpacing/>
    </w:pPr>
  </w:style>
  <w:style w:type="table" w:styleId="TableGrid">
    <w:name w:val="Table Grid"/>
    <w:basedOn w:val="TableNormal"/>
    <w:rsid w:val="00EE2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93BED"/>
    <w:rPr>
      <w:b w:val="0"/>
      <w:bCs w:val="0"/>
      <w:strike w:val="0"/>
      <w:dstrike w:val="0"/>
      <w:color w:val="66A300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993BED"/>
    <w:pPr>
      <w:jc w:val="left"/>
    </w:pPr>
    <w:rPr>
      <w:rFonts w:ascii="Times New Roman" w:eastAsia="Times New Roman" w:hAnsi="Times New Roman"/>
      <w:lang w:val="en-SG" w:eastAsia="en-SG"/>
    </w:rPr>
  </w:style>
  <w:style w:type="character" w:customStyle="1" w:styleId="doccaption1">
    <w:name w:val="doccaption1"/>
    <w:basedOn w:val="DefaultParagraphFont"/>
    <w:rsid w:val="00993BED"/>
    <w:rPr>
      <w:b/>
      <w:bCs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993BED"/>
    <w:rPr>
      <w:b/>
      <w:bCs/>
    </w:rPr>
  </w:style>
  <w:style w:type="paragraph" w:styleId="BalloonText">
    <w:name w:val="Balloon Text"/>
    <w:basedOn w:val="Normal"/>
    <w:link w:val="BalloonTextChar"/>
    <w:rsid w:val="00A009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00993"/>
    <w:rPr>
      <w:rFonts w:ascii="Tahoma" w:hAnsi="Tahoma" w:cs="Tahoma"/>
      <w:sz w:val="16"/>
      <w:szCs w:val="16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24D90"/>
    <w:pPr>
      <w:spacing w:line="360" w:lineRule="auto"/>
    </w:pPr>
    <w:rPr>
      <w:rFonts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24D90"/>
    <w:rPr>
      <w:rFonts w:ascii="Arial" w:hAnsi="Arial" w:cs="Arial"/>
      <w:noProof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0E7EFD"/>
    <w:pPr>
      <w:spacing w:after="200"/>
      <w:jc w:val="left"/>
    </w:pPr>
    <w:rPr>
      <w:rFonts w:ascii="Calibri" w:eastAsia="SimSun" w:hAnsi="Calibr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EFD"/>
    <w:rPr>
      <w:rFonts w:ascii="Calibri" w:eastAsia="SimSun" w:hAnsi="Calibri"/>
      <w:lang w:val="en-GB"/>
    </w:rPr>
  </w:style>
  <w:style w:type="character" w:styleId="FollowedHyperlink">
    <w:name w:val="FollowedHyperlink"/>
    <w:basedOn w:val="DefaultParagraphFont"/>
    <w:rsid w:val="0050440D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45DDA"/>
    <w:rPr>
      <w:rFonts w:eastAsia="Times New Roman"/>
      <w:b/>
      <w:bCs/>
      <w:kern w:val="36"/>
      <w:sz w:val="48"/>
      <w:szCs w:val="48"/>
      <w:lang w:val="en-SG" w:eastAsia="en-SG"/>
    </w:rPr>
  </w:style>
  <w:style w:type="character" w:styleId="HTMLCite">
    <w:name w:val="HTML Cite"/>
    <w:basedOn w:val="DefaultParagraphFont"/>
    <w:uiPriority w:val="99"/>
    <w:unhideWhenUsed/>
    <w:rsid w:val="00145DDA"/>
    <w:rPr>
      <w:i/>
      <w:iCs/>
    </w:rPr>
  </w:style>
  <w:style w:type="character" w:customStyle="1" w:styleId="highwire-cite-journal">
    <w:name w:val="highwire-cite-journal"/>
    <w:basedOn w:val="DefaultParagraphFont"/>
    <w:rsid w:val="00145DDA"/>
  </w:style>
  <w:style w:type="character" w:customStyle="1" w:styleId="highwire-cite-published-year">
    <w:name w:val="highwire-cite-published-year"/>
    <w:basedOn w:val="DefaultParagraphFont"/>
    <w:rsid w:val="00145DDA"/>
  </w:style>
  <w:style w:type="character" w:customStyle="1" w:styleId="highwire-cite-volume-issue">
    <w:name w:val="highwire-cite-volume-issue"/>
    <w:basedOn w:val="DefaultParagraphFont"/>
    <w:rsid w:val="00145DDA"/>
  </w:style>
  <w:style w:type="character" w:customStyle="1" w:styleId="highwire-cite-doi">
    <w:name w:val="highwire-cite-doi"/>
    <w:basedOn w:val="DefaultParagraphFont"/>
    <w:rsid w:val="00145DDA"/>
  </w:style>
  <w:style w:type="character" w:customStyle="1" w:styleId="highwire-cite-date">
    <w:name w:val="highwire-cite-date"/>
    <w:basedOn w:val="DefaultParagraphFont"/>
    <w:rsid w:val="00145DDA"/>
  </w:style>
  <w:style w:type="character" w:customStyle="1" w:styleId="highwire-cite-article-as">
    <w:name w:val="highwire-cite-article-as"/>
    <w:basedOn w:val="DefaultParagraphFont"/>
    <w:rsid w:val="00145DDA"/>
  </w:style>
  <w:style w:type="character" w:customStyle="1" w:styleId="italic">
    <w:name w:val="italic"/>
    <w:basedOn w:val="DefaultParagraphFont"/>
    <w:rsid w:val="00145DDA"/>
  </w:style>
  <w:style w:type="character" w:customStyle="1" w:styleId="apple-converted-space">
    <w:name w:val="apple-converted-space"/>
    <w:basedOn w:val="DefaultParagraphFont"/>
    <w:rsid w:val="003E1BEF"/>
  </w:style>
  <w:style w:type="table" w:styleId="MediumList1-Accent1">
    <w:name w:val="Medium List 1 Accent 1"/>
    <w:basedOn w:val="TableNormal"/>
    <w:uiPriority w:val="65"/>
    <w:rsid w:val="00BC31FC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rsid w:val="004A5D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4A5D19"/>
    <w:rPr>
      <w:rFonts w:ascii="Arial" w:hAnsi="Arial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4A5D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D19"/>
    <w:rPr>
      <w:rFonts w:ascii="Arial" w:hAnsi="Arial"/>
      <w:sz w:val="24"/>
      <w:szCs w:val="24"/>
      <w:lang w:eastAsia="zh-CN"/>
    </w:rPr>
  </w:style>
  <w:style w:type="table" w:styleId="TableElegant">
    <w:name w:val="Table Elegant"/>
    <w:basedOn w:val="TableNormal"/>
    <w:rsid w:val="00FF7FE6"/>
    <w:pPr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FF7FE6"/>
    <w:pPr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customStyle="1" w:styleId="cit">
    <w:name w:val="cit"/>
    <w:basedOn w:val="DefaultParagraphFont"/>
    <w:rsid w:val="004D2122"/>
  </w:style>
  <w:style w:type="character" w:customStyle="1" w:styleId="doi1">
    <w:name w:val="doi1"/>
    <w:basedOn w:val="DefaultParagraphFont"/>
    <w:rsid w:val="004D2122"/>
  </w:style>
  <w:style w:type="character" w:customStyle="1" w:styleId="itemnumber">
    <w:name w:val="itemnumber"/>
    <w:basedOn w:val="DefaultParagraphFont"/>
    <w:rsid w:val="002A680D"/>
  </w:style>
  <w:style w:type="paragraph" w:customStyle="1" w:styleId="para">
    <w:name w:val="para"/>
    <w:basedOn w:val="Normal"/>
    <w:rsid w:val="002A680D"/>
    <w:pPr>
      <w:spacing w:before="100" w:beforeAutospacing="1" w:after="100" w:afterAutospacing="1"/>
      <w:jc w:val="left"/>
    </w:pPr>
    <w:rPr>
      <w:rFonts w:ascii="Times New Roman" w:eastAsia="Times New Roman" w:hAnsi="Times New Roman"/>
      <w:lang w:val="en-SG" w:eastAsia="en-SG"/>
    </w:rPr>
  </w:style>
  <w:style w:type="character" w:styleId="Emphasis">
    <w:name w:val="Emphasis"/>
    <w:basedOn w:val="DefaultParagraphFont"/>
    <w:uiPriority w:val="20"/>
    <w:qFormat/>
    <w:rsid w:val="00BD021E"/>
    <w:rPr>
      <w:b/>
      <w:bCs/>
      <w:i w:val="0"/>
      <w:iCs w:val="0"/>
    </w:rPr>
  </w:style>
  <w:style w:type="character" w:customStyle="1" w:styleId="st1">
    <w:name w:val="st1"/>
    <w:basedOn w:val="DefaultParagraphFont"/>
    <w:rsid w:val="00BD021E"/>
  </w:style>
  <w:style w:type="character" w:customStyle="1" w:styleId="xbe">
    <w:name w:val="_xbe"/>
    <w:basedOn w:val="DefaultParagraphFont"/>
    <w:rsid w:val="00FE07D9"/>
  </w:style>
  <w:style w:type="character" w:styleId="LineNumber">
    <w:name w:val="line number"/>
    <w:basedOn w:val="DefaultParagraphFont"/>
    <w:semiHidden/>
    <w:unhideWhenUsed/>
    <w:rsid w:val="00EA6E99"/>
  </w:style>
  <w:style w:type="character" w:styleId="CommentReference">
    <w:name w:val="annotation reference"/>
    <w:basedOn w:val="DefaultParagraphFont"/>
    <w:semiHidden/>
    <w:unhideWhenUsed/>
    <w:rsid w:val="008C123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24E"/>
    <w:pPr>
      <w:jc w:val="both"/>
    </w:pPr>
    <w:rPr>
      <w:rFonts w:ascii="Arial" w:hAnsi="Arial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145DDA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SG" w:eastAsia="en-SG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413F"/>
    <w:pPr>
      <w:ind w:left="720"/>
      <w:contextualSpacing/>
    </w:pPr>
  </w:style>
  <w:style w:type="table" w:styleId="TableGrid">
    <w:name w:val="Table Grid"/>
    <w:basedOn w:val="TableNormal"/>
    <w:rsid w:val="00EE2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93BED"/>
    <w:rPr>
      <w:b w:val="0"/>
      <w:bCs w:val="0"/>
      <w:strike w:val="0"/>
      <w:dstrike w:val="0"/>
      <w:color w:val="66A300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993BED"/>
    <w:pPr>
      <w:jc w:val="left"/>
    </w:pPr>
    <w:rPr>
      <w:rFonts w:ascii="Times New Roman" w:eastAsia="Times New Roman" w:hAnsi="Times New Roman"/>
      <w:lang w:val="en-SG" w:eastAsia="en-SG"/>
    </w:rPr>
  </w:style>
  <w:style w:type="character" w:customStyle="1" w:styleId="doccaption1">
    <w:name w:val="doccaption1"/>
    <w:basedOn w:val="DefaultParagraphFont"/>
    <w:rsid w:val="00993BED"/>
    <w:rPr>
      <w:b/>
      <w:bCs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993BED"/>
    <w:rPr>
      <w:b/>
      <w:bCs/>
    </w:rPr>
  </w:style>
  <w:style w:type="paragraph" w:styleId="BalloonText">
    <w:name w:val="Balloon Text"/>
    <w:basedOn w:val="Normal"/>
    <w:link w:val="BalloonTextChar"/>
    <w:rsid w:val="00A009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00993"/>
    <w:rPr>
      <w:rFonts w:ascii="Tahoma" w:hAnsi="Tahoma" w:cs="Tahoma"/>
      <w:sz w:val="16"/>
      <w:szCs w:val="16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24D90"/>
    <w:pPr>
      <w:spacing w:line="360" w:lineRule="auto"/>
    </w:pPr>
    <w:rPr>
      <w:rFonts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24D90"/>
    <w:rPr>
      <w:rFonts w:ascii="Arial" w:hAnsi="Arial" w:cs="Arial"/>
      <w:noProof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0E7EFD"/>
    <w:pPr>
      <w:spacing w:after="200"/>
      <w:jc w:val="left"/>
    </w:pPr>
    <w:rPr>
      <w:rFonts w:ascii="Calibri" w:eastAsia="SimSun" w:hAnsi="Calibr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EFD"/>
    <w:rPr>
      <w:rFonts w:ascii="Calibri" w:eastAsia="SimSun" w:hAnsi="Calibri"/>
      <w:lang w:val="en-GB"/>
    </w:rPr>
  </w:style>
  <w:style w:type="character" w:styleId="FollowedHyperlink">
    <w:name w:val="FollowedHyperlink"/>
    <w:basedOn w:val="DefaultParagraphFont"/>
    <w:rsid w:val="0050440D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45DDA"/>
    <w:rPr>
      <w:rFonts w:eastAsia="Times New Roman"/>
      <w:b/>
      <w:bCs/>
      <w:kern w:val="36"/>
      <w:sz w:val="48"/>
      <w:szCs w:val="48"/>
      <w:lang w:val="en-SG" w:eastAsia="en-SG"/>
    </w:rPr>
  </w:style>
  <w:style w:type="character" w:styleId="HTMLCite">
    <w:name w:val="HTML Cite"/>
    <w:basedOn w:val="DefaultParagraphFont"/>
    <w:uiPriority w:val="99"/>
    <w:unhideWhenUsed/>
    <w:rsid w:val="00145DDA"/>
    <w:rPr>
      <w:i/>
      <w:iCs/>
    </w:rPr>
  </w:style>
  <w:style w:type="character" w:customStyle="1" w:styleId="highwire-cite-journal">
    <w:name w:val="highwire-cite-journal"/>
    <w:basedOn w:val="DefaultParagraphFont"/>
    <w:rsid w:val="00145DDA"/>
  </w:style>
  <w:style w:type="character" w:customStyle="1" w:styleId="highwire-cite-published-year">
    <w:name w:val="highwire-cite-published-year"/>
    <w:basedOn w:val="DefaultParagraphFont"/>
    <w:rsid w:val="00145DDA"/>
  </w:style>
  <w:style w:type="character" w:customStyle="1" w:styleId="highwire-cite-volume-issue">
    <w:name w:val="highwire-cite-volume-issue"/>
    <w:basedOn w:val="DefaultParagraphFont"/>
    <w:rsid w:val="00145DDA"/>
  </w:style>
  <w:style w:type="character" w:customStyle="1" w:styleId="highwire-cite-doi">
    <w:name w:val="highwire-cite-doi"/>
    <w:basedOn w:val="DefaultParagraphFont"/>
    <w:rsid w:val="00145DDA"/>
  </w:style>
  <w:style w:type="character" w:customStyle="1" w:styleId="highwire-cite-date">
    <w:name w:val="highwire-cite-date"/>
    <w:basedOn w:val="DefaultParagraphFont"/>
    <w:rsid w:val="00145DDA"/>
  </w:style>
  <w:style w:type="character" w:customStyle="1" w:styleId="highwire-cite-article-as">
    <w:name w:val="highwire-cite-article-as"/>
    <w:basedOn w:val="DefaultParagraphFont"/>
    <w:rsid w:val="00145DDA"/>
  </w:style>
  <w:style w:type="character" w:customStyle="1" w:styleId="italic">
    <w:name w:val="italic"/>
    <w:basedOn w:val="DefaultParagraphFont"/>
    <w:rsid w:val="00145DDA"/>
  </w:style>
  <w:style w:type="character" w:customStyle="1" w:styleId="apple-converted-space">
    <w:name w:val="apple-converted-space"/>
    <w:basedOn w:val="DefaultParagraphFont"/>
    <w:rsid w:val="003E1BEF"/>
  </w:style>
  <w:style w:type="table" w:styleId="MediumList1-Accent1">
    <w:name w:val="Medium List 1 Accent 1"/>
    <w:basedOn w:val="TableNormal"/>
    <w:uiPriority w:val="65"/>
    <w:rsid w:val="00BC31FC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rsid w:val="004A5D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4A5D19"/>
    <w:rPr>
      <w:rFonts w:ascii="Arial" w:hAnsi="Arial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4A5D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D19"/>
    <w:rPr>
      <w:rFonts w:ascii="Arial" w:hAnsi="Arial"/>
      <w:sz w:val="24"/>
      <w:szCs w:val="24"/>
      <w:lang w:eastAsia="zh-CN"/>
    </w:rPr>
  </w:style>
  <w:style w:type="table" w:styleId="TableElegant">
    <w:name w:val="Table Elegant"/>
    <w:basedOn w:val="TableNormal"/>
    <w:rsid w:val="00FF7FE6"/>
    <w:pPr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FF7FE6"/>
    <w:pPr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customStyle="1" w:styleId="cit">
    <w:name w:val="cit"/>
    <w:basedOn w:val="DefaultParagraphFont"/>
    <w:rsid w:val="004D2122"/>
  </w:style>
  <w:style w:type="character" w:customStyle="1" w:styleId="doi1">
    <w:name w:val="doi1"/>
    <w:basedOn w:val="DefaultParagraphFont"/>
    <w:rsid w:val="004D2122"/>
  </w:style>
  <w:style w:type="character" w:customStyle="1" w:styleId="itemnumber">
    <w:name w:val="itemnumber"/>
    <w:basedOn w:val="DefaultParagraphFont"/>
    <w:rsid w:val="002A680D"/>
  </w:style>
  <w:style w:type="paragraph" w:customStyle="1" w:styleId="para">
    <w:name w:val="para"/>
    <w:basedOn w:val="Normal"/>
    <w:rsid w:val="002A680D"/>
    <w:pPr>
      <w:spacing w:before="100" w:beforeAutospacing="1" w:after="100" w:afterAutospacing="1"/>
      <w:jc w:val="left"/>
    </w:pPr>
    <w:rPr>
      <w:rFonts w:ascii="Times New Roman" w:eastAsia="Times New Roman" w:hAnsi="Times New Roman"/>
      <w:lang w:val="en-SG" w:eastAsia="en-SG"/>
    </w:rPr>
  </w:style>
  <w:style w:type="character" w:styleId="Emphasis">
    <w:name w:val="Emphasis"/>
    <w:basedOn w:val="DefaultParagraphFont"/>
    <w:uiPriority w:val="20"/>
    <w:qFormat/>
    <w:rsid w:val="00BD021E"/>
    <w:rPr>
      <w:b/>
      <w:bCs/>
      <w:i w:val="0"/>
      <w:iCs w:val="0"/>
    </w:rPr>
  </w:style>
  <w:style w:type="character" w:customStyle="1" w:styleId="st1">
    <w:name w:val="st1"/>
    <w:basedOn w:val="DefaultParagraphFont"/>
    <w:rsid w:val="00BD021E"/>
  </w:style>
  <w:style w:type="character" w:customStyle="1" w:styleId="xbe">
    <w:name w:val="_xbe"/>
    <w:basedOn w:val="DefaultParagraphFont"/>
    <w:rsid w:val="00FE07D9"/>
  </w:style>
  <w:style w:type="character" w:styleId="LineNumber">
    <w:name w:val="line number"/>
    <w:basedOn w:val="DefaultParagraphFont"/>
    <w:semiHidden/>
    <w:unhideWhenUsed/>
    <w:rsid w:val="00EA6E99"/>
  </w:style>
  <w:style w:type="character" w:styleId="CommentReference">
    <w:name w:val="annotation reference"/>
    <w:basedOn w:val="DefaultParagraphFont"/>
    <w:semiHidden/>
    <w:unhideWhenUsed/>
    <w:rsid w:val="008C123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244830">
              <w:marLeft w:val="267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D2D2"/>
                <w:bottom w:val="none" w:sz="0" w:space="0" w:color="auto"/>
                <w:right w:val="none" w:sz="0" w:space="0" w:color="auto"/>
              </w:divBdr>
              <w:divsChild>
                <w:div w:id="6758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9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41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53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2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041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8639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332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4410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8928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8729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6601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7994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1643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5476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0356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75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2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40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7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896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434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4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7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15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1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408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382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9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1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66835">
              <w:marLeft w:val="267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D2D2"/>
                <w:bottom w:val="none" w:sz="0" w:space="0" w:color="auto"/>
                <w:right w:val="none" w:sz="0" w:space="0" w:color="auto"/>
              </w:divBdr>
              <w:divsChild>
                <w:div w:id="206405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9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68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5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98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893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17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863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0771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463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2011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9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10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53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91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438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373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6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9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2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91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740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590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4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3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52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29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03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74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60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57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54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41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09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42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85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44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53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37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65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74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90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78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24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55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91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31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62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36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27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91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5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67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7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50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42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7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9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KC</Company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r Jarbrink (Dr)</dc:creator>
  <cp:lastModifiedBy>Krister Sven Ake Jarbrink (Dr)</cp:lastModifiedBy>
  <cp:revision>4</cp:revision>
  <cp:lastPrinted>2016-04-22T05:57:00Z</cp:lastPrinted>
  <dcterms:created xsi:type="dcterms:W3CDTF">2016-04-25T08:18:00Z</dcterms:created>
  <dcterms:modified xsi:type="dcterms:W3CDTF">2016-04-26T03:01:00Z</dcterms:modified>
</cp:coreProperties>
</file>